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upplementary Table S5.</w:t>
      </w:r>
      <w:bookmarkStart w:id="0" w:name="OLE_LINK7"/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The raw data of various IBA concentration treatments on the conjugation system, including the number of recipients, transconjugants, and the conjugative transfer ratio under different conjugation times.</w:t>
      </w:r>
    </w:p>
    <w:bookmarkEnd w:id="0"/>
    <w:tbl>
      <w:tblPr>
        <w:tblStyle w:val="2"/>
        <w:tblW w:w="97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932"/>
        <w:gridCol w:w="777"/>
        <w:gridCol w:w="696"/>
        <w:gridCol w:w="660"/>
        <w:gridCol w:w="756"/>
        <w:gridCol w:w="804"/>
        <w:gridCol w:w="684"/>
        <w:gridCol w:w="792"/>
        <w:gridCol w:w="748"/>
        <w:gridCol w:w="6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19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jugative time</w:t>
            </w: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cent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f IBA</w:t>
            </w:r>
          </w:p>
        </w:tc>
        <w:tc>
          <w:tcPr>
            <w:tcW w:w="2133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number of 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sconjugants (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244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number of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i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 (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200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jugative transfer rati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19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h</w:t>
            </w:r>
          </w:p>
        </w:tc>
        <w:tc>
          <w:tcPr>
            <w:tcW w:w="1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0 mg/L）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4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Treatment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0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196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Treatment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 mg/L）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5 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1 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96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h</w:t>
            </w:r>
          </w:p>
        </w:tc>
        <w:tc>
          <w:tcPr>
            <w:tcW w:w="193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0 mg/L）</w:t>
            </w:r>
          </w:p>
        </w:tc>
        <w:tc>
          <w:tcPr>
            <w:tcW w:w="7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8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0 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3 </w:t>
            </w:r>
          </w:p>
        </w:tc>
        <w:tc>
          <w:tcPr>
            <w:tcW w:w="6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4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5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0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7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2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196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 mg/L）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43 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0 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196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h</w:t>
            </w:r>
          </w:p>
        </w:tc>
        <w:tc>
          <w:tcPr>
            <w:tcW w:w="193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ntrol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0 mg/L）</w:t>
            </w:r>
          </w:p>
        </w:tc>
        <w:tc>
          <w:tcPr>
            <w:tcW w:w="7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8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0 </w:t>
            </w:r>
          </w:p>
        </w:tc>
        <w:tc>
          <w:tcPr>
            <w:tcW w:w="6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4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0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2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196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 mg/L）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00 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29 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196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h</w:t>
            </w:r>
          </w:p>
        </w:tc>
        <w:tc>
          <w:tcPr>
            <w:tcW w:w="193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ntrol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0 mg/L）</w:t>
            </w:r>
          </w:p>
        </w:tc>
        <w:tc>
          <w:tcPr>
            <w:tcW w:w="7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7 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6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4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6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0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0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7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6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 mg/L）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6 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43 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196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h</w:t>
            </w:r>
          </w:p>
        </w:tc>
        <w:tc>
          <w:tcPr>
            <w:tcW w:w="193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ntrol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0 mg/L）</w:t>
            </w:r>
          </w:p>
        </w:tc>
        <w:tc>
          <w:tcPr>
            <w:tcW w:w="7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8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8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43 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3 </w:t>
            </w:r>
          </w:p>
        </w:tc>
        <w:tc>
          <w:tcPr>
            <w:tcW w:w="6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4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1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0 mg/L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6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7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  <w:jc w:val="center"/>
        </w:trPr>
        <w:tc>
          <w:tcPr>
            <w:tcW w:w="1196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 mg/L）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67 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36 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29 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For each incubation time (14 h, 15 h, 16 h, 17 h, and 18 h) and each IBA concentration (0 mg/L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mg/L, 2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mg/L and 100 mg/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), there are three biological replicates of raw data. We performed a total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sixty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biological replicates experiments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T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he recipient bacteria and transconjugants in the each biological replicate experiment were counted, and the conjugative transfer ratio was calculated fo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ach biological replicate experimen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E31D14"/>
    <w:rsid w:val="4AF00514"/>
    <w:rsid w:val="4E126D37"/>
    <w:rsid w:val="504E4AAA"/>
    <w:rsid w:val="574A5872"/>
    <w:rsid w:val="6A6E6F63"/>
    <w:rsid w:val="7885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1:18:00Z</dcterms:created>
  <dc:creator>SFKJ</dc:creator>
  <cp:lastModifiedBy>顺顺利利</cp:lastModifiedBy>
  <dcterms:modified xsi:type="dcterms:W3CDTF">2025-05-17T12:0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8CD40F8F303B477EB12C4D6EA72D39CF</vt:lpwstr>
  </property>
</Properties>
</file>